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6E4F" w:rsidRPr="00004D83" w:rsidRDefault="00BD2493" w:rsidP="00004D83">
      <w:pPr>
        <w:spacing w:line="360" w:lineRule="auto"/>
        <w:rPr>
          <w:rFonts w:eastAsia="Times New Roman" w:cs="Times New Roman"/>
          <w:color w:val="000000"/>
          <w:szCs w:val="24"/>
          <w:lang w:eastAsia="sk-SK"/>
        </w:rPr>
      </w:pPr>
      <w:bookmarkStart w:id="0" w:name="_GoBack"/>
      <w:bookmarkEnd w:id="0"/>
      <w:r w:rsidRPr="00BD2493">
        <w:rPr>
          <w:rFonts w:eastAsia="Times New Roman" w:cs="Times New Roman"/>
          <w:b/>
          <w:color w:val="000000"/>
          <w:szCs w:val="24"/>
          <w:lang w:eastAsia="sk-SK"/>
        </w:rPr>
        <w:t>Table S2</w:t>
      </w:r>
      <w:r w:rsidR="002B6E4F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estimates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trend (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for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each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treatment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) and </w:t>
      </w:r>
      <w:r w:rsidR="002B6E4F" w:rsidRPr="002B6E4F">
        <w:rPr>
          <w:rFonts w:eastAsia="Times New Roman" w:cs="Times New Roman"/>
          <w:i/>
          <w:iCs/>
          <w:color w:val="000000"/>
          <w:szCs w:val="24"/>
          <w:lang w:eastAsia="sk-SK"/>
        </w:rPr>
        <w:t>p</w:t>
      </w:r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values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using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linear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mixed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model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with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fixed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effect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time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,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drug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and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their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interaction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and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random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effect</w:t>
      </w:r>
      <w:proofErr w:type="spellEnd"/>
      <w:r w:rsidR="00DA2606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DA2606">
        <w:rPr>
          <w:rFonts w:eastAsia="Times New Roman" w:cs="Times New Roman"/>
          <w:color w:val="000000"/>
          <w:szCs w:val="24"/>
          <w:lang w:eastAsia="sk-SK"/>
        </w:rPr>
        <w:t>subjects</w:t>
      </w:r>
      <w:proofErr w:type="spellEnd"/>
      <w:r w:rsidR="002B6E4F" w:rsidRPr="002B6E4F">
        <w:rPr>
          <w:rFonts w:eastAsia="Times New Roman" w:cs="Times New Roman"/>
          <w:color w:val="000000"/>
          <w:szCs w:val="24"/>
          <w:lang w:eastAsia="sk-SK"/>
        </w:rPr>
        <w:t>.</w:t>
      </w:r>
      <w:r w:rsid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DA2606">
        <w:rPr>
          <w:rFonts w:eastAsia="Times New Roman" w:cs="Times New Roman"/>
          <w:color w:val="000000"/>
          <w:szCs w:val="24"/>
          <w:lang w:eastAsia="sk-SK"/>
        </w:rPr>
        <w:t>Dependent</w:t>
      </w:r>
      <w:proofErr w:type="spellEnd"/>
      <w:r w:rsidR="00DA2606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DA2606">
        <w:rPr>
          <w:rFonts w:eastAsia="Times New Roman" w:cs="Times New Roman"/>
          <w:color w:val="000000"/>
          <w:szCs w:val="24"/>
          <w:lang w:eastAsia="sk-SK"/>
        </w:rPr>
        <w:t>v</w:t>
      </w:r>
      <w:r w:rsidR="00004D83">
        <w:rPr>
          <w:rFonts w:eastAsia="Times New Roman" w:cs="Times New Roman"/>
          <w:color w:val="000000"/>
          <w:szCs w:val="24"/>
          <w:lang w:eastAsia="sk-SK"/>
        </w:rPr>
        <w:t>ariables</w:t>
      </w:r>
      <w:proofErr w:type="spellEnd"/>
      <w:r w:rsidR="00004D83">
        <w:rPr>
          <w:rFonts w:eastAsia="Times New Roman" w:cs="Times New Roman"/>
          <w:color w:val="000000"/>
          <w:szCs w:val="24"/>
          <w:lang w:eastAsia="sk-SK"/>
        </w:rPr>
        <w:t>:</w:t>
      </w:r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Static</w:t>
      </w:r>
      <w:proofErr w:type="spellEnd"/>
      <w:r w:rsidR="00204F8D" w:rsidRPr="00204F8D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 w:rsidRPr="00004D83">
        <w:rPr>
          <w:rFonts w:eastAsia="Times New Roman" w:cs="Times New Roman"/>
          <w:color w:val="000000"/>
          <w:szCs w:val="24"/>
          <w:lang w:eastAsia="sk-SK"/>
        </w:rPr>
        <w:t>lung-thorax</w:t>
      </w:r>
      <w:proofErr w:type="spellEnd"/>
      <w:r w:rsidR="00204F8D" w:rsidRPr="00204F8D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 w:rsidRPr="00004D83">
        <w:rPr>
          <w:rFonts w:eastAsia="Times New Roman" w:cs="Times New Roman"/>
          <w:color w:val="000000"/>
          <w:szCs w:val="24"/>
          <w:lang w:eastAsia="sk-SK"/>
        </w:rPr>
        <w:t>compliance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(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C</w:t>
      </w:r>
      <w:r w:rsidR="00204F8D" w:rsidRPr="00204F8D">
        <w:rPr>
          <w:rFonts w:eastAsia="Times New Roman" w:cs="Times New Roman"/>
          <w:color w:val="000000"/>
          <w:szCs w:val="24"/>
          <w:vertAlign w:val="subscript"/>
          <w:lang w:eastAsia="sk-SK"/>
        </w:rPr>
        <w:t>stat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>),</w:t>
      </w:r>
      <w:r w:rsid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d</w:t>
      </w:r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ynamic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lung-thorax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complianc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C</w:t>
      </w:r>
      <w:r w:rsidR="00004D83" w:rsidRPr="00204F8D">
        <w:rPr>
          <w:rFonts w:eastAsia="Times New Roman" w:cs="Times New Roman"/>
          <w:color w:val="000000"/>
          <w:szCs w:val="24"/>
          <w:vertAlign w:val="subscript"/>
          <w:lang w:eastAsia="sk-SK"/>
        </w:rPr>
        <w:t>dy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ratio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rter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art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ressur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to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fracti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inspired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P/F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ati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index (OI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irway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ressur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aw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lveolar-arter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gradient (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aG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ventilati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efficiency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index (VEI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art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ressur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PaO</w:t>
      </w:r>
      <w:r w:rsidR="00004D83" w:rsidRPr="00204F8D">
        <w:rPr>
          <w:rFonts w:eastAsia="Times New Roman" w:cs="Times New Roman"/>
          <w:color w:val="000000"/>
          <w:szCs w:val="24"/>
          <w:vertAlign w:val="subscript"/>
          <w:lang w:eastAsia="sk-SK"/>
        </w:rPr>
        <w:t>2</w:t>
      </w:r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art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ressur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carb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dioxide (PaCO</w:t>
      </w:r>
      <w:r w:rsidR="00004D83" w:rsidRPr="00204F8D">
        <w:rPr>
          <w:rFonts w:eastAsia="Times New Roman" w:cs="Times New Roman"/>
          <w:color w:val="000000"/>
          <w:szCs w:val="24"/>
          <w:vertAlign w:val="subscript"/>
          <w:lang w:eastAsia="sk-SK"/>
        </w:rPr>
        <w:t>2</w:t>
      </w:r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saturati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SaO</w:t>
      </w:r>
      <w:r w:rsidR="00004D83" w:rsidRPr="00204F8D">
        <w:rPr>
          <w:rFonts w:eastAsia="Times New Roman" w:cs="Times New Roman"/>
          <w:color w:val="000000"/>
          <w:szCs w:val="24"/>
          <w:vertAlign w:val="subscript"/>
          <w:lang w:eastAsia="sk-SK"/>
        </w:rPr>
        <w:t>2</w:t>
      </w:r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), and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rter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pH</w:t>
      </w:r>
      <w:r w:rsidR="00004D83">
        <w:rPr>
          <w:rFonts w:eastAsia="Times New Roman" w:cs="Times New Roman"/>
          <w:color w:val="000000"/>
          <w:szCs w:val="24"/>
          <w:lang w:eastAsia="sk-SK"/>
        </w:rPr>
        <w:t>.</w:t>
      </w:r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Estimates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denotes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estimate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of</w:t>
      </w:r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regression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line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slope.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For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poractant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alfa</w:t>
      </w:r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and rSP</w:t>
      </w:r>
      <w:r w:rsidR="00204F8D">
        <w:rPr>
          <w:rFonts w:eastAsia="Times New Roman" w:cs="Times New Roman"/>
          <w:color w:val="000000"/>
          <w:szCs w:val="24"/>
          <w:lang w:eastAsia="sk-SK"/>
        </w:rPr>
        <w:t>-C33Leu</w:t>
      </w:r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estimates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are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expressed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relative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to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r</w:t>
      </w:r>
      <w:r w:rsidR="00204F8D">
        <w:rPr>
          <w:rFonts w:eastAsia="Times New Roman" w:cs="Times New Roman"/>
          <w:color w:val="000000"/>
          <w:szCs w:val="24"/>
          <w:lang w:eastAsia="sk-SK"/>
        </w:rPr>
        <w:t>espective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estimate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of slope in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c</w:t>
      </w:r>
      <w:r w:rsidR="00EB4F17">
        <w:rPr>
          <w:rFonts w:eastAsia="Times New Roman" w:cs="Times New Roman"/>
          <w:color w:val="000000"/>
          <w:szCs w:val="24"/>
          <w:lang w:eastAsia="sk-SK"/>
        </w:rPr>
        <w:t>ontrol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group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>.</w:t>
      </w:r>
    </w:p>
    <w:p w:rsidR="002B6E4F" w:rsidRPr="00004D83" w:rsidRDefault="002B6E4F" w:rsidP="002B6E4F">
      <w:pPr>
        <w:spacing w:line="240" w:lineRule="auto"/>
        <w:rPr>
          <w:rFonts w:eastAsia="Times New Roman" w:cs="Times New Roman"/>
          <w:color w:val="000000"/>
          <w:szCs w:val="24"/>
          <w:lang w:eastAsia="sk-SK"/>
        </w:rPr>
      </w:pPr>
    </w:p>
    <w:tbl>
      <w:tblPr>
        <w:tblW w:w="138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984"/>
      </w:tblGrid>
      <w:tr w:rsidR="00004D83" w:rsidRPr="00004D83" w:rsidTr="00004D83">
        <w:trPr>
          <w:gridAfter w:val="6"/>
          <w:wAfter w:w="11904" w:type="dxa"/>
          <w:trHeight w:val="36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2B6E4F" w:rsidRDefault="00004D83" w:rsidP="002B6E4F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4"/>
                <w:lang w:eastAsia="sk-SK"/>
              </w:rPr>
            </w:pP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D83" w:rsidRPr="00004D83" w:rsidRDefault="00004D83" w:rsidP="002B6E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D83" w:rsidRPr="00004D83" w:rsidRDefault="00EB4F17" w:rsidP="002B6E4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Control</w:t>
            </w:r>
            <w:proofErr w:type="spellEnd"/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D83" w:rsidRPr="00EB4F17" w:rsidRDefault="00004D83" w:rsidP="002B6E4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n-US" w:eastAsia="sk-SK"/>
              </w:rPr>
            </w:pP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Poractant</w:t>
            </w:r>
            <w:proofErr w:type="spellEnd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alfa</w:t>
            </w:r>
            <w:r w:rsidR="00EB4F17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r w:rsidR="00EB4F17">
              <w:rPr>
                <w:rFonts w:eastAsia="Times New Roman" w:cs="Times New Roman"/>
                <w:color w:val="000000"/>
                <w:sz w:val="22"/>
                <w:lang w:val="en-US" w:eastAsia="sk-SK"/>
              </w:rPr>
              <w:t>(relative to control)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D83" w:rsidRPr="00004D83" w:rsidRDefault="00004D83" w:rsidP="002B6E4F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rSP-C33Leu</w:t>
            </w:r>
            <w:r w:rsidR="00EB4F17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(</w:t>
            </w:r>
            <w:proofErr w:type="spellStart"/>
            <w:r w:rsidR="00EB4F17">
              <w:rPr>
                <w:rFonts w:eastAsia="Times New Roman" w:cs="Times New Roman"/>
                <w:color w:val="000000"/>
                <w:sz w:val="22"/>
                <w:lang w:eastAsia="sk-SK"/>
              </w:rPr>
              <w:t>relative</w:t>
            </w:r>
            <w:proofErr w:type="spellEnd"/>
            <w:r w:rsidR="00EB4F17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to </w:t>
            </w:r>
            <w:proofErr w:type="spellStart"/>
            <w:r w:rsidR="00EB4F17">
              <w:rPr>
                <w:rFonts w:eastAsia="Times New Roman" w:cs="Times New Roman"/>
                <w:color w:val="000000"/>
                <w:sz w:val="22"/>
                <w:lang w:eastAsia="sk-SK"/>
              </w:rPr>
              <w:t>control</w:t>
            </w:r>
            <w:proofErr w:type="spellEnd"/>
            <w:r w:rsidR="00EB4F17">
              <w:rPr>
                <w:rFonts w:eastAsia="Times New Roman" w:cs="Times New Roman"/>
                <w:color w:val="000000"/>
                <w:sz w:val="22"/>
                <w:lang w:eastAsia="sk-SK"/>
              </w:rPr>
              <w:t>)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Estim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p</w:t>
            </w: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valu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Estim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p</w:t>
            </w: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valu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Estim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p</w:t>
            </w: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value</w:t>
            </w:r>
            <w:proofErr w:type="spellEnd"/>
          </w:p>
        </w:tc>
      </w:tr>
      <w:tr w:rsidR="00CA78D1" w:rsidRPr="00004D83" w:rsidTr="00004D83">
        <w:trPr>
          <w:trHeight w:val="315"/>
        </w:trPr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A78D1" w:rsidRPr="002B6E4F" w:rsidRDefault="00CA78D1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C</w:t>
            </w:r>
            <w:r w:rsidRPr="00CA78D1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stat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2B6E4F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-0.18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2B6E4F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2B6E4F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-0.02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2B6E4F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817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2B6E4F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0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A78D1" w:rsidRPr="002B6E4F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427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C</w:t>
            </w:r>
            <w:r w:rsidRPr="00CA78D1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dyn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1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0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74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272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P/F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9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2.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3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1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646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OI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1.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1.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141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Paw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8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9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132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AaG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78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1.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4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1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569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VEI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2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6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104</w:t>
            </w:r>
          </w:p>
        </w:tc>
      </w:tr>
      <w:tr w:rsidR="00004D83" w:rsidRPr="00004D83" w:rsidTr="00004D83">
        <w:trPr>
          <w:trHeight w:val="37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PaO</w:t>
            </w:r>
            <w:r w:rsidRPr="002B6E4F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2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9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1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6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2.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337</w:t>
            </w:r>
          </w:p>
        </w:tc>
      </w:tr>
      <w:tr w:rsidR="00004D83" w:rsidRPr="00004D83" w:rsidTr="00004D83">
        <w:trPr>
          <w:trHeight w:val="37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PaCO</w:t>
            </w:r>
            <w:r w:rsidRPr="002B6E4F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3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147</w:t>
            </w:r>
          </w:p>
        </w:tc>
      </w:tr>
      <w:tr w:rsidR="00004D83" w:rsidRPr="00004D83" w:rsidTr="00004D83">
        <w:trPr>
          <w:trHeight w:val="37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SaO</w:t>
            </w:r>
            <w:r w:rsidRPr="002B6E4F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5.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5.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5.7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1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2B6E4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pH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-0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7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B6E4F" w:rsidRPr="002B6E4F" w:rsidRDefault="002B6E4F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2B6E4F">
              <w:rPr>
                <w:rFonts w:eastAsia="Times New Roman" w:cs="Times New Roman"/>
                <w:color w:val="000000"/>
                <w:sz w:val="22"/>
                <w:lang w:eastAsia="sk-SK"/>
              </w:rPr>
              <w:t>0.089</w:t>
            </w:r>
          </w:p>
        </w:tc>
      </w:tr>
    </w:tbl>
    <w:p w:rsidR="002B6E4F" w:rsidRPr="00004D83" w:rsidRDefault="002B6E4F" w:rsidP="002B6E4F">
      <w:pPr>
        <w:spacing w:line="240" w:lineRule="auto"/>
        <w:rPr>
          <w:rFonts w:eastAsia="Times New Roman" w:cs="Times New Roman"/>
          <w:color w:val="000000"/>
          <w:szCs w:val="24"/>
          <w:lang w:eastAsia="sk-SK"/>
        </w:rPr>
      </w:pPr>
    </w:p>
    <w:p w:rsidR="002B6E4F" w:rsidRPr="00004D83" w:rsidRDefault="002B6E4F" w:rsidP="002B6E4F">
      <w:pPr>
        <w:spacing w:line="240" w:lineRule="auto"/>
        <w:rPr>
          <w:rFonts w:eastAsia="Times New Roman" w:cs="Times New Roman"/>
          <w:color w:val="000000"/>
          <w:szCs w:val="24"/>
          <w:lang w:eastAsia="sk-SK"/>
        </w:rPr>
      </w:pPr>
    </w:p>
    <w:p w:rsidR="00004D83" w:rsidRPr="00004D83" w:rsidRDefault="00004D83" w:rsidP="002B6E4F">
      <w:pPr>
        <w:spacing w:line="240" w:lineRule="auto"/>
        <w:rPr>
          <w:rFonts w:eastAsia="Times New Roman" w:cs="Times New Roman"/>
          <w:color w:val="000000"/>
          <w:szCs w:val="24"/>
          <w:lang w:eastAsia="sk-SK"/>
        </w:rPr>
      </w:pPr>
    </w:p>
    <w:p w:rsidR="00004D83" w:rsidRPr="00004D83" w:rsidRDefault="00004D83" w:rsidP="002B6E4F">
      <w:pPr>
        <w:spacing w:line="240" w:lineRule="auto"/>
        <w:rPr>
          <w:rFonts w:eastAsia="Times New Roman" w:cs="Times New Roman"/>
          <w:color w:val="000000"/>
          <w:szCs w:val="24"/>
          <w:lang w:eastAsia="sk-SK"/>
        </w:rPr>
      </w:pPr>
    </w:p>
    <w:p w:rsidR="00004D83" w:rsidRPr="00004D83" w:rsidRDefault="00004D83" w:rsidP="002B6E4F">
      <w:pPr>
        <w:spacing w:line="240" w:lineRule="auto"/>
        <w:rPr>
          <w:rFonts w:eastAsia="Times New Roman" w:cs="Times New Roman"/>
          <w:color w:val="000000"/>
          <w:szCs w:val="24"/>
          <w:lang w:eastAsia="sk-SK"/>
        </w:rPr>
      </w:pPr>
    </w:p>
    <w:p w:rsidR="00004D83" w:rsidRPr="00004D83" w:rsidRDefault="00BD2493" w:rsidP="00004D83">
      <w:pPr>
        <w:spacing w:line="360" w:lineRule="auto"/>
        <w:rPr>
          <w:rFonts w:eastAsia="Times New Roman" w:cs="Times New Roman"/>
          <w:color w:val="000000"/>
          <w:szCs w:val="24"/>
          <w:lang w:eastAsia="sk-SK"/>
        </w:rPr>
      </w:pPr>
      <w:r w:rsidRPr="00BD2493">
        <w:rPr>
          <w:rFonts w:eastAsia="Times New Roman" w:cs="Times New Roman"/>
          <w:b/>
          <w:color w:val="000000"/>
          <w:szCs w:val="24"/>
          <w:lang w:eastAsia="sk-SK"/>
        </w:rPr>
        <w:lastRenderedPageBreak/>
        <w:t>Table S3</w:t>
      </w:r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estimates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differenc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means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and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corrected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r w:rsidR="00004D83" w:rsidRPr="00004D83">
        <w:rPr>
          <w:rFonts w:eastAsia="Times New Roman" w:cs="Times New Roman"/>
          <w:i/>
          <w:iCs/>
          <w:color w:val="000000"/>
          <w:szCs w:val="24"/>
          <w:lang w:eastAsia="sk-SK"/>
        </w:rPr>
        <w:t>p</w:t>
      </w:r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values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using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multiple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comparisons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means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of a</w:t>
      </w:r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variabl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betwee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drug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treatments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>
        <w:rPr>
          <w:rFonts w:eastAsia="Times New Roman" w:cs="Times New Roman"/>
          <w:color w:val="000000"/>
          <w:szCs w:val="24"/>
          <w:lang w:eastAsia="sk-SK"/>
        </w:rPr>
        <w:t>using</w:t>
      </w:r>
      <w:proofErr w:type="spellEnd"/>
      <w:r w:rsidR="00EB4F17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 w:rsidRPr="002B6E4F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EB4F17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 w:rsidRPr="002B6E4F">
        <w:rPr>
          <w:rFonts w:eastAsia="Times New Roman" w:cs="Times New Roman"/>
          <w:color w:val="000000"/>
          <w:szCs w:val="24"/>
          <w:lang w:eastAsia="sk-SK"/>
        </w:rPr>
        <w:t>linear</w:t>
      </w:r>
      <w:proofErr w:type="spellEnd"/>
      <w:r w:rsidR="00EB4F17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 w:rsidRPr="002B6E4F">
        <w:rPr>
          <w:rFonts w:eastAsia="Times New Roman" w:cs="Times New Roman"/>
          <w:color w:val="000000"/>
          <w:szCs w:val="24"/>
          <w:lang w:eastAsia="sk-SK"/>
        </w:rPr>
        <w:t>mixed</w:t>
      </w:r>
      <w:proofErr w:type="spellEnd"/>
      <w:r w:rsidR="00EB4F17" w:rsidRPr="002B6E4F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EB4F17" w:rsidRPr="002B6E4F">
        <w:rPr>
          <w:rFonts w:eastAsia="Times New Roman" w:cs="Times New Roman"/>
          <w:color w:val="000000"/>
          <w:szCs w:val="24"/>
          <w:lang w:eastAsia="sk-SK"/>
        </w:rPr>
        <w:t>model</w:t>
      </w:r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.</w:t>
      </w:r>
      <w:r w:rsidR="00004D83">
        <w:rPr>
          <w:rFonts w:eastAsia="Times New Roman" w:cs="Times New Roman"/>
          <w:color w:val="000000"/>
          <w:szCs w:val="24"/>
          <w:lang w:eastAsia="sk-SK"/>
        </w:rPr>
        <w:t>Variables</w:t>
      </w:r>
      <w:proofErr w:type="spellEnd"/>
      <w:r w:rsidR="00004D83">
        <w:rPr>
          <w:rFonts w:eastAsia="Times New Roman" w:cs="Times New Roman"/>
          <w:color w:val="000000"/>
          <w:szCs w:val="24"/>
          <w:lang w:eastAsia="sk-SK"/>
        </w:rPr>
        <w:t xml:space="preserve">: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Static</w:t>
      </w:r>
      <w:proofErr w:type="spellEnd"/>
      <w:r w:rsidR="00204F8D" w:rsidRPr="00204F8D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 w:rsidRPr="00004D83">
        <w:rPr>
          <w:rFonts w:eastAsia="Times New Roman" w:cs="Times New Roman"/>
          <w:color w:val="000000"/>
          <w:szCs w:val="24"/>
          <w:lang w:eastAsia="sk-SK"/>
        </w:rPr>
        <w:t>lung-thorax</w:t>
      </w:r>
      <w:proofErr w:type="spellEnd"/>
      <w:r w:rsidR="00204F8D" w:rsidRPr="00204F8D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204F8D" w:rsidRPr="00004D83">
        <w:rPr>
          <w:rFonts w:eastAsia="Times New Roman" w:cs="Times New Roman"/>
          <w:color w:val="000000"/>
          <w:szCs w:val="24"/>
          <w:lang w:eastAsia="sk-SK"/>
        </w:rPr>
        <w:t>compliance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 (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C</w:t>
      </w:r>
      <w:r w:rsidR="00204F8D" w:rsidRPr="00204F8D">
        <w:rPr>
          <w:rFonts w:eastAsia="Times New Roman" w:cs="Times New Roman"/>
          <w:color w:val="000000"/>
          <w:szCs w:val="24"/>
          <w:vertAlign w:val="subscript"/>
          <w:lang w:eastAsia="sk-SK"/>
        </w:rPr>
        <w:t>stat</w:t>
      </w:r>
      <w:proofErr w:type="spellEnd"/>
      <w:r w:rsidR="00204F8D">
        <w:rPr>
          <w:rFonts w:eastAsia="Times New Roman" w:cs="Times New Roman"/>
          <w:color w:val="000000"/>
          <w:szCs w:val="24"/>
          <w:lang w:eastAsia="sk-SK"/>
        </w:rPr>
        <w:t xml:space="preserve">), </w:t>
      </w:r>
      <w:proofErr w:type="spellStart"/>
      <w:r w:rsidR="00204F8D">
        <w:rPr>
          <w:rFonts w:eastAsia="Times New Roman" w:cs="Times New Roman"/>
          <w:color w:val="000000"/>
          <w:szCs w:val="24"/>
          <w:lang w:eastAsia="sk-SK"/>
        </w:rPr>
        <w:t>d</w:t>
      </w:r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ynamic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lung-thorax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complianc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Cdy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th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ratio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rter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art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ressur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to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fracti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inspired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P/F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ati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index (OI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irway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ressur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aw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lveolar-arter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gradient (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aG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ventilati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efficiency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index (VEI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art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ressur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PaO2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art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pressure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of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carb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dioxide (PaCO2),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oxyge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saturation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(SaO2), and </w:t>
      </w:r>
      <w:proofErr w:type="spellStart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>arterial</w:t>
      </w:r>
      <w:proofErr w:type="spellEnd"/>
      <w:r w:rsidR="00004D83" w:rsidRPr="00004D83">
        <w:rPr>
          <w:rFonts w:eastAsia="Times New Roman" w:cs="Times New Roman"/>
          <w:color w:val="000000"/>
          <w:szCs w:val="24"/>
          <w:lang w:eastAsia="sk-SK"/>
        </w:rPr>
        <w:t xml:space="preserve"> pH</w:t>
      </w:r>
      <w:r w:rsidR="00004D83">
        <w:rPr>
          <w:rFonts w:eastAsia="Times New Roman" w:cs="Times New Roman"/>
          <w:color w:val="000000"/>
          <w:szCs w:val="24"/>
          <w:lang w:eastAsia="sk-SK"/>
        </w:rPr>
        <w:t>.</w:t>
      </w:r>
    </w:p>
    <w:p w:rsidR="002B6E4F" w:rsidRPr="00004D83" w:rsidRDefault="002B6E4F" w:rsidP="002B6E4F">
      <w:pPr>
        <w:spacing w:line="240" w:lineRule="auto"/>
        <w:rPr>
          <w:rFonts w:eastAsia="Times New Roman" w:cs="Times New Roman"/>
          <w:color w:val="000000"/>
          <w:szCs w:val="24"/>
          <w:lang w:eastAsia="sk-SK"/>
        </w:rPr>
      </w:pPr>
    </w:p>
    <w:tbl>
      <w:tblPr>
        <w:tblW w:w="138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  <w:gridCol w:w="1984"/>
        <w:gridCol w:w="1984"/>
        <w:gridCol w:w="1984"/>
      </w:tblGrid>
      <w:tr w:rsidR="00004D83" w:rsidRPr="00004D83" w:rsidTr="00004D83">
        <w:trPr>
          <w:gridAfter w:val="6"/>
          <w:wAfter w:w="11904" w:type="dxa"/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4"/>
                <w:lang w:eastAsia="sk-SK"/>
              </w:rPr>
            </w:pP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</w:pP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Control</w:t>
            </w:r>
            <w:proofErr w:type="spellEnd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proofErr w:type="spellStart"/>
            <w:r w:rsidRPr="00004D83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vs</w:t>
            </w:r>
            <w:proofErr w:type="spellEnd"/>
            <w:r w:rsidRPr="00004D83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.</w:t>
            </w: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Poractant</w:t>
            </w:r>
            <w:proofErr w:type="spellEnd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alfa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</w:pP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Control</w:t>
            </w:r>
            <w:proofErr w:type="spellEnd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proofErr w:type="spellStart"/>
            <w:r w:rsidRPr="00004D83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vs</w:t>
            </w:r>
            <w:proofErr w:type="spellEnd"/>
            <w:r w:rsidRPr="00004D83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.</w:t>
            </w: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rSP-C33Leu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</w:pP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Poractant</w:t>
            </w:r>
            <w:proofErr w:type="spellEnd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alfa </w:t>
            </w:r>
            <w:proofErr w:type="spellStart"/>
            <w:r w:rsidRPr="00004D83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vs</w:t>
            </w:r>
            <w:proofErr w:type="spellEnd"/>
            <w:r w:rsidRPr="00004D83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.</w:t>
            </w: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rSP-C33Leu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</w:p>
        </w:tc>
        <w:tc>
          <w:tcPr>
            <w:tcW w:w="19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Estim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p</w:t>
            </w: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valu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Estim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p</w:t>
            </w: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valu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Estimat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i/>
                <w:iCs/>
                <w:color w:val="000000"/>
                <w:sz w:val="22"/>
                <w:lang w:eastAsia="sk-SK"/>
              </w:rPr>
              <w:t>p</w:t>
            </w: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 xml:space="preserve"> </w:t>
            </w: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value</w:t>
            </w:r>
            <w:proofErr w:type="spellEnd"/>
          </w:p>
        </w:tc>
      </w:tr>
      <w:tr w:rsidR="00CA78D1" w:rsidRPr="00004D83" w:rsidTr="00004D83">
        <w:trPr>
          <w:trHeight w:val="315"/>
        </w:trPr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CA78D1" w:rsidRPr="00004D83" w:rsidRDefault="00CA78D1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C</w:t>
            </w:r>
            <w:r w:rsidRPr="00CA78D1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stat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004D83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47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004D83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9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004D83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15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004D83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0.34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A78D1" w:rsidRPr="00004D83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sk-SK"/>
              </w:rPr>
              <w:t>-0.32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CA78D1" w:rsidRPr="00CA78D1" w:rsidRDefault="00CA78D1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CA78D1">
              <w:rPr>
                <w:rFonts w:eastAsia="Times New Roman" w:cs="Times New Roman"/>
                <w:color w:val="000000"/>
                <w:sz w:val="22"/>
                <w:lang w:eastAsia="sk-SK"/>
              </w:rPr>
              <w:t>0.066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C</w:t>
            </w:r>
            <w:r w:rsidRPr="00CA78D1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dyn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4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07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492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0.33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1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P/F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28.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24.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4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539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OI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9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8.3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719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Paw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0.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0.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49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proofErr w:type="spellStart"/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AaG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28.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28.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3.5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632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VEI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5.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0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1.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6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4.6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068</w:t>
            </w:r>
          </w:p>
        </w:tc>
      </w:tr>
      <w:tr w:rsidR="00004D83" w:rsidRPr="00004D83" w:rsidTr="00004D83">
        <w:trPr>
          <w:trHeight w:val="37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PaO</w:t>
            </w:r>
            <w:r w:rsidRPr="00004D83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24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28.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b/>
                <w:color w:val="000000"/>
                <w:sz w:val="22"/>
                <w:lang w:eastAsia="sk-SK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4.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539</w:t>
            </w:r>
          </w:p>
        </w:tc>
      </w:tr>
      <w:tr w:rsidR="00004D83" w:rsidRPr="00004D83" w:rsidTr="00004D83">
        <w:trPr>
          <w:trHeight w:val="37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PaCO</w:t>
            </w:r>
            <w:r w:rsidRPr="00004D83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9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0.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4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0.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481</w:t>
            </w:r>
          </w:p>
        </w:tc>
      </w:tr>
      <w:tr w:rsidR="00004D83" w:rsidRPr="00004D83" w:rsidTr="00004D83">
        <w:trPr>
          <w:trHeight w:val="37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SaO</w:t>
            </w:r>
            <w:r w:rsidRPr="00004D83">
              <w:rPr>
                <w:rFonts w:eastAsia="Times New Roman" w:cs="Times New Roman"/>
                <w:color w:val="000000"/>
                <w:sz w:val="22"/>
                <w:vertAlign w:val="subscript"/>
                <w:lang w:eastAsia="sk-SK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1.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6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1.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67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0.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888</w:t>
            </w:r>
          </w:p>
        </w:tc>
      </w:tr>
      <w:tr w:rsidR="00004D83" w:rsidRPr="00004D83" w:rsidTr="00004D83">
        <w:trPr>
          <w:trHeight w:val="315"/>
        </w:trPr>
        <w:tc>
          <w:tcPr>
            <w:tcW w:w="19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pH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5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5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-0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04D83" w:rsidRPr="00004D83" w:rsidRDefault="00004D83" w:rsidP="00004D83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sk-SK"/>
              </w:rPr>
            </w:pPr>
            <w:r w:rsidRPr="00004D83">
              <w:rPr>
                <w:rFonts w:eastAsia="Times New Roman" w:cs="Times New Roman"/>
                <w:color w:val="000000"/>
                <w:sz w:val="22"/>
                <w:lang w:eastAsia="sk-SK"/>
              </w:rPr>
              <w:t>0.556</w:t>
            </w:r>
          </w:p>
        </w:tc>
      </w:tr>
    </w:tbl>
    <w:p w:rsidR="002B6E4F" w:rsidRPr="00004D83" w:rsidRDefault="002B6E4F" w:rsidP="002B6E4F">
      <w:pPr>
        <w:spacing w:line="240" w:lineRule="auto"/>
        <w:rPr>
          <w:rFonts w:eastAsia="Times New Roman" w:cs="Times New Roman"/>
          <w:color w:val="000000"/>
          <w:szCs w:val="24"/>
          <w:lang w:eastAsia="sk-SK"/>
        </w:rPr>
      </w:pPr>
    </w:p>
    <w:p w:rsidR="002B6E4F" w:rsidRPr="00004D83" w:rsidRDefault="002B6E4F" w:rsidP="002B6E4F">
      <w:pPr>
        <w:spacing w:line="240" w:lineRule="auto"/>
        <w:rPr>
          <w:rFonts w:eastAsia="Times New Roman" w:cs="Times New Roman"/>
          <w:color w:val="000000"/>
          <w:szCs w:val="24"/>
          <w:lang w:eastAsia="sk-SK"/>
        </w:rPr>
      </w:pPr>
    </w:p>
    <w:p w:rsidR="00D3746E" w:rsidRPr="00004D83" w:rsidRDefault="00D3746E">
      <w:pPr>
        <w:rPr>
          <w:rFonts w:cs="Times New Roman"/>
        </w:rPr>
      </w:pPr>
    </w:p>
    <w:sectPr w:rsidR="00D3746E" w:rsidRPr="00004D83" w:rsidSect="002B6E4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E4F"/>
    <w:rsid w:val="000002E0"/>
    <w:rsid w:val="00000B8C"/>
    <w:rsid w:val="000028D9"/>
    <w:rsid w:val="00002FD4"/>
    <w:rsid w:val="00004D83"/>
    <w:rsid w:val="00012876"/>
    <w:rsid w:val="00014EB5"/>
    <w:rsid w:val="00021EAE"/>
    <w:rsid w:val="00024E8E"/>
    <w:rsid w:val="00027760"/>
    <w:rsid w:val="00030448"/>
    <w:rsid w:val="00031650"/>
    <w:rsid w:val="000329A3"/>
    <w:rsid w:val="00032BF0"/>
    <w:rsid w:val="000406BF"/>
    <w:rsid w:val="00040AC7"/>
    <w:rsid w:val="00041447"/>
    <w:rsid w:val="000437C5"/>
    <w:rsid w:val="00045AAB"/>
    <w:rsid w:val="00047769"/>
    <w:rsid w:val="000543F6"/>
    <w:rsid w:val="0006263A"/>
    <w:rsid w:val="000632F2"/>
    <w:rsid w:val="0006589E"/>
    <w:rsid w:val="000701A0"/>
    <w:rsid w:val="000712A8"/>
    <w:rsid w:val="00073A2D"/>
    <w:rsid w:val="000755F8"/>
    <w:rsid w:val="00081B41"/>
    <w:rsid w:val="000831FC"/>
    <w:rsid w:val="0008382B"/>
    <w:rsid w:val="00085FF8"/>
    <w:rsid w:val="000913BC"/>
    <w:rsid w:val="00094B0D"/>
    <w:rsid w:val="00095EDA"/>
    <w:rsid w:val="000968B9"/>
    <w:rsid w:val="00096DAF"/>
    <w:rsid w:val="000A747A"/>
    <w:rsid w:val="000A7CA9"/>
    <w:rsid w:val="000B183C"/>
    <w:rsid w:val="000B25A5"/>
    <w:rsid w:val="000B2D1A"/>
    <w:rsid w:val="000B69F6"/>
    <w:rsid w:val="000B7EDF"/>
    <w:rsid w:val="000C017B"/>
    <w:rsid w:val="000C0262"/>
    <w:rsid w:val="000C31A3"/>
    <w:rsid w:val="000C688D"/>
    <w:rsid w:val="000C6D77"/>
    <w:rsid w:val="000E1ED0"/>
    <w:rsid w:val="000F1F28"/>
    <w:rsid w:val="000F3D89"/>
    <w:rsid w:val="000F4936"/>
    <w:rsid w:val="000F65F5"/>
    <w:rsid w:val="000F6F1D"/>
    <w:rsid w:val="0010147E"/>
    <w:rsid w:val="00102B5E"/>
    <w:rsid w:val="001034AC"/>
    <w:rsid w:val="00107F97"/>
    <w:rsid w:val="00114FD2"/>
    <w:rsid w:val="00120B44"/>
    <w:rsid w:val="00121E4C"/>
    <w:rsid w:val="00123950"/>
    <w:rsid w:val="001332FF"/>
    <w:rsid w:val="001333A4"/>
    <w:rsid w:val="00135F2E"/>
    <w:rsid w:val="001416B3"/>
    <w:rsid w:val="001505A3"/>
    <w:rsid w:val="001511F4"/>
    <w:rsid w:val="0015158A"/>
    <w:rsid w:val="00151F1B"/>
    <w:rsid w:val="0015255E"/>
    <w:rsid w:val="00152AF0"/>
    <w:rsid w:val="00153198"/>
    <w:rsid w:val="001565DF"/>
    <w:rsid w:val="00161E1B"/>
    <w:rsid w:val="00165D57"/>
    <w:rsid w:val="0017311C"/>
    <w:rsid w:val="00173C38"/>
    <w:rsid w:val="00176527"/>
    <w:rsid w:val="00181C47"/>
    <w:rsid w:val="00192591"/>
    <w:rsid w:val="0019305B"/>
    <w:rsid w:val="00194312"/>
    <w:rsid w:val="001A0C42"/>
    <w:rsid w:val="001A3497"/>
    <w:rsid w:val="001A3A1D"/>
    <w:rsid w:val="001A5037"/>
    <w:rsid w:val="001A59B4"/>
    <w:rsid w:val="001A6577"/>
    <w:rsid w:val="001B7B79"/>
    <w:rsid w:val="001C382D"/>
    <w:rsid w:val="001C4485"/>
    <w:rsid w:val="001D3D8B"/>
    <w:rsid w:val="001D4B3F"/>
    <w:rsid w:val="001D603E"/>
    <w:rsid w:val="001E2714"/>
    <w:rsid w:val="001F0F22"/>
    <w:rsid w:val="001F18DA"/>
    <w:rsid w:val="001F248A"/>
    <w:rsid w:val="00202945"/>
    <w:rsid w:val="00204F8D"/>
    <w:rsid w:val="00205908"/>
    <w:rsid w:val="00207A4A"/>
    <w:rsid w:val="00210AD4"/>
    <w:rsid w:val="002112E5"/>
    <w:rsid w:val="00211368"/>
    <w:rsid w:val="00214C30"/>
    <w:rsid w:val="0022092C"/>
    <w:rsid w:val="002223B5"/>
    <w:rsid w:val="00222FA0"/>
    <w:rsid w:val="002239F0"/>
    <w:rsid w:val="00223C74"/>
    <w:rsid w:val="00223E0F"/>
    <w:rsid w:val="00223F8C"/>
    <w:rsid w:val="00224174"/>
    <w:rsid w:val="00224485"/>
    <w:rsid w:val="002245A9"/>
    <w:rsid w:val="0022754F"/>
    <w:rsid w:val="0023342C"/>
    <w:rsid w:val="00235BE3"/>
    <w:rsid w:val="0023723F"/>
    <w:rsid w:val="00241B12"/>
    <w:rsid w:val="002420F2"/>
    <w:rsid w:val="00243695"/>
    <w:rsid w:val="002547CF"/>
    <w:rsid w:val="00256FE4"/>
    <w:rsid w:val="00260975"/>
    <w:rsid w:val="002667A4"/>
    <w:rsid w:val="00266AD1"/>
    <w:rsid w:val="00276716"/>
    <w:rsid w:val="002771A4"/>
    <w:rsid w:val="0029114A"/>
    <w:rsid w:val="00291C05"/>
    <w:rsid w:val="00292A05"/>
    <w:rsid w:val="00293331"/>
    <w:rsid w:val="0029408A"/>
    <w:rsid w:val="002A360F"/>
    <w:rsid w:val="002A7AD5"/>
    <w:rsid w:val="002B19A6"/>
    <w:rsid w:val="002B3BC2"/>
    <w:rsid w:val="002B4233"/>
    <w:rsid w:val="002B6E4F"/>
    <w:rsid w:val="002C0CD0"/>
    <w:rsid w:val="002C1EEF"/>
    <w:rsid w:val="002C5287"/>
    <w:rsid w:val="002C6A3A"/>
    <w:rsid w:val="002E21EE"/>
    <w:rsid w:val="002E2BCB"/>
    <w:rsid w:val="002E3E3E"/>
    <w:rsid w:val="002E6126"/>
    <w:rsid w:val="002F0E24"/>
    <w:rsid w:val="002F3FC5"/>
    <w:rsid w:val="002F6317"/>
    <w:rsid w:val="002F6D22"/>
    <w:rsid w:val="00307100"/>
    <w:rsid w:val="0031468D"/>
    <w:rsid w:val="003176C3"/>
    <w:rsid w:val="0032052D"/>
    <w:rsid w:val="00322526"/>
    <w:rsid w:val="00322A85"/>
    <w:rsid w:val="003255B0"/>
    <w:rsid w:val="003270FB"/>
    <w:rsid w:val="0033243E"/>
    <w:rsid w:val="003359D5"/>
    <w:rsid w:val="00336262"/>
    <w:rsid w:val="003368A3"/>
    <w:rsid w:val="00337501"/>
    <w:rsid w:val="0034107E"/>
    <w:rsid w:val="00342270"/>
    <w:rsid w:val="00351FEA"/>
    <w:rsid w:val="003569E7"/>
    <w:rsid w:val="00363FE0"/>
    <w:rsid w:val="00364434"/>
    <w:rsid w:val="00367E5D"/>
    <w:rsid w:val="00372EEA"/>
    <w:rsid w:val="003743D1"/>
    <w:rsid w:val="003750C0"/>
    <w:rsid w:val="00377B6F"/>
    <w:rsid w:val="00377ECD"/>
    <w:rsid w:val="00383BF4"/>
    <w:rsid w:val="00385667"/>
    <w:rsid w:val="003868CF"/>
    <w:rsid w:val="00387242"/>
    <w:rsid w:val="00387516"/>
    <w:rsid w:val="003877CD"/>
    <w:rsid w:val="003877D6"/>
    <w:rsid w:val="003878FA"/>
    <w:rsid w:val="0039005F"/>
    <w:rsid w:val="003A4E17"/>
    <w:rsid w:val="003A6A4F"/>
    <w:rsid w:val="003B18FE"/>
    <w:rsid w:val="003B4278"/>
    <w:rsid w:val="003B476A"/>
    <w:rsid w:val="003B66AA"/>
    <w:rsid w:val="003C0110"/>
    <w:rsid w:val="003C0718"/>
    <w:rsid w:val="003C1AF2"/>
    <w:rsid w:val="003C3C18"/>
    <w:rsid w:val="003C7D6A"/>
    <w:rsid w:val="003D6CCE"/>
    <w:rsid w:val="003E3894"/>
    <w:rsid w:val="003E40A8"/>
    <w:rsid w:val="003F14B0"/>
    <w:rsid w:val="003F23F6"/>
    <w:rsid w:val="003F77B8"/>
    <w:rsid w:val="00400D2E"/>
    <w:rsid w:val="00402BAA"/>
    <w:rsid w:val="00403C27"/>
    <w:rsid w:val="00405B29"/>
    <w:rsid w:val="00406915"/>
    <w:rsid w:val="00411D59"/>
    <w:rsid w:val="004124F1"/>
    <w:rsid w:val="004205F8"/>
    <w:rsid w:val="00426A13"/>
    <w:rsid w:val="00426C40"/>
    <w:rsid w:val="004303C1"/>
    <w:rsid w:val="004307E1"/>
    <w:rsid w:val="00433AB4"/>
    <w:rsid w:val="0043455E"/>
    <w:rsid w:val="00435062"/>
    <w:rsid w:val="0043609A"/>
    <w:rsid w:val="004361CD"/>
    <w:rsid w:val="00437824"/>
    <w:rsid w:val="004379D4"/>
    <w:rsid w:val="00446D68"/>
    <w:rsid w:val="0045107C"/>
    <w:rsid w:val="00451A06"/>
    <w:rsid w:val="00454575"/>
    <w:rsid w:val="00455FA9"/>
    <w:rsid w:val="00457167"/>
    <w:rsid w:val="00457729"/>
    <w:rsid w:val="00462ED4"/>
    <w:rsid w:val="00464E8E"/>
    <w:rsid w:val="004726E8"/>
    <w:rsid w:val="00472834"/>
    <w:rsid w:val="00484BC5"/>
    <w:rsid w:val="00486D22"/>
    <w:rsid w:val="0049090D"/>
    <w:rsid w:val="0049146D"/>
    <w:rsid w:val="004917FD"/>
    <w:rsid w:val="0049231B"/>
    <w:rsid w:val="0049254B"/>
    <w:rsid w:val="00492F2E"/>
    <w:rsid w:val="004957D1"/>
    <w:rsid w:val="004A28EF"/>
    <w:rsid w:val="004A7847"/>
    <w:rsid w:val="004B22B2"/>
    <w:rsid w:val="004B64DB"/>
    <w:rsid w:val="004C0729"/>
    <w:rsid w:val="004C1B6E"/>
    <w:rsid w:val="004C3030"/>
    <w:rsid w:val="004C322B"/>
    <w:rsid w:val="004C55BE"/>
    <w:rsid w:val="004C5A46"/>
    <w:rsid w:val="004C6849"/>
    <w:rsid w:val="004D4A5A"/>
    <w:rsid w:val="004D63FB"/>
    <w:rsid w:val="004D6541"/>
    <w:rsid w:val="004D6BC7"/>
    <w:rsid w:val="004E1FCC"/>
    <w:rsid w:val="004E5DDF"/>
    <w:rsid w:val="004E633B"/>
    <w:rsid w:val="004F5135"/>
    <w:rsid w:val="00500E71"/>
    <w:rsid w:val="00502CCC"/>
    <w:rsid w:val="005051E1"/>
    <w:rsid w:val="0051139F"/>
    <w:rsid w:val="00517D59"/>
    <w:rsid w:val="00522ABE"/>
    <w:rsid w:val="00523EE3"/>
    <w:rsid w:val="00524348"/>
    <w:rsid w:val="005255C5"/>
    <w:rsid w:val="005302BF"/>
    <w:rsid w:val="005321DE"/>
    <w:rsid w:val="005376B5"/>
    <w:rsid w:val="005436CB"/>
    <w:rsid w:val="005437FF"/>
    <w:rsid w:val="00557602"/>
    <w:rsid w:val="005607F1"/>
    <w:rsid w:val="00563381"/>
    <w:rsid w:val="005674CB"/>
    <w:rsid w:val="00571551"/>
    <w:rsid w:val="00573852"/>
    <w:rsid w:val="00573EFD"/>
    <w:rsid w:val="0057418D"/>
    <w:rsid w:val="00576108"/>
    <w:rsid w:val="005836E3"/>
    <w:rsid w:val="00583FF4"/>
    <w:rsid w:val="00591552"/>
    <w:rsid w:val="00596C35"/>
    <w:rsid w:val="00597FE0"/>
    <w:rsid w:val="005A4C5E"/>
    <w:rsid w:val="005A68B8"/>
    <w:rsid w:val="005B020B"/>
    <w:rsid w:val="005B5658"/>
    <w:rsid w:val="005C3F23"/>
    <w:rsid w:val="005D03E3"/>
    <w:rsid w:val="005D4148"/>
    <w:rsid w:val="005D648A"/>
    <w:rsid w:val="005E1632"/>
    <w:rsid w:val="005E1D73"/>
    <w:rsid w:val="005E4056"/>
    <w:rsid w:val="005E4D25"/>
    <w:rsid w:val="005F0DCA"/>
    <w:rsid w:val="005F3998"/>
    <w:rsid w:val="005F3D80"/>
    <w:rsid w:val="005F684D"/>
    <w:rsid w:val="005F7964"/>
    <w:rsid w:val="00600F1C"/>
    <w:rsid w:val="00600FB1"/>
    <w:rsid w:val="006039A8"/>
    <w:rsid w:val="00606F0A"/>
    <w:rsid w:val="00606F87"/>
    <w:rsid w:val="00617426"/>
    <w:rsid w:val="00621597"/>
    <w:rsid w:val="006311AE"/>
    <w:rsid w:val="0063274E"/>
    <w:rsid w:val="00633E0C"/>
    <w:rsid w:val="0063403D"/>
    <w:rsid w:val="0063410B"/>
    <w:rsid w:val="006363B4"/>
    <w:rsid w:val="00637309"/>
    <w:rsid w:val="006402E4"/>
    <w:rsid w:val="00642C77"/>
    <w:rsid w:val="006458E9"/>
    <w:rsid w:val="0064680E"/>
    <w:rsid w:val="0065201A"/>
    <w:rsid w:val="0065274B"/>
    <w:rsid w:val="00653AC2"/>
    <w:rsid w:val="00654CFB"/>
    <w:rsid w:val="00656AD1"/>
    <w:rsid w:val="00656E71"/>
    <w:rsid w:val="00657211"/>
    <w:rsid w:val="006601CA"/>
    <w:rsid w:val="00660C8F"/>
    <w:rsid w:val="00660E2E"/>
    <w:rsid w:val="006613F7"/>
    <w:rsid w:val="00663C03"/>
    <w:rsid w:val="0066500B"/>
    <w:rsid w:val="00666EBB"/>
    <w:rsid w:val="00671484"/>
    <w:rsid w:val="00671730"/>
    <w:rsid w:val="00671E4B"/>
    <w:rsid w:val="00672DEC"/>
    <w:rsid w:val="00673719"/>
    <w:rsid w:val="00674343"/>
    <w:rsid w:val="006779BF"/>
    <w:rsid w:val="00682D82"/>
    <w:rsid w:val="0068660C"/>
    <w:rsid w:val="00690477"/>
    <w:rsid w:val="00696945"/>
    <w:rsid w:val="006969C9"/>
    <w:rsid w:val="006A15E2"/>
    <w:rsid w:val="006A3997"/>
    <w:rsid w:val="006A3F34"/>
    <w:rsid w:val="006A4D8A"/>
    <w:rsid w:val="006B0A08"/>
    <w:rsid w:val="006B24AB"/>
    <w:rsid w:val="006B26E5"/>
    <w:rsid w:val="006C5972"/>
    <w:rsid w:val="006C728A"/>
    <w:rsid w:val="006C7F2A"/>
    <w:rsid w:val="006D5DFB"/>
    <w:rsid w:val="006E03CE"/>
    <w:rsid w:val="006E1334"/>
    <w:rsid w:val="006E41A8"/>
    <w:rsid w:val="006E73A1"/>
    <w:rsid w:val="006E7D03"/>
    <w:rsid w:val="006F0D7B"/>
    <w:rsid w:val="006F16C8"/>
    <w:rsid w:val="006F331D"/>
    <w:rsid w:val="006F3CD9"/>
    <w:rsid w:val="006F6AB0"/>
    <w:rsid w:val="006F7AE6"/>
    <w:rsid w:val="00700B93"/>
    <w:rsid w:val="00700E05"/>
    <w:rsid w:val="007018B0"/>
    <w:rsid w:val="0070357F"/>
    <w:rsid w:val="00703835"/>
    <w:rsid w:val="00704460"/>
    <w:rsid w:val="00704C43"/>
    <w:rsid w:val="00705349"/>
    <w:rsid w:val="007074E5"/>
    <w:rsid w:val="00707F40"/>
    <w:rsid w:val="00720460"/>
    <w:rsid w:val="00721D8C"/>
    <w:rsid w:val="00724CA5"/>
    <w:rsid w:val="00724EF2"/>
    <w:rsid w:val="00726BDC"/>
    <w:rsid w:val="007270B0"/>
    <w:rsid w:val="0073003B"/>
    <w:rsid w:val="00730387"/>
    <w:rsid w:val="00731A1B"/>
    <w:rsid w:val="00736932"/>
    <w:rsid w:val="00740D2B"/>
    <w:rsid w:val="00742F90"/>
    <w:rsid w:val="007442BF"/>
    <w:rsid w:val="0074687E"/>
    <w:rsid w:val="007504D7"/>
    <w:rsid w:val="007525D4"/>
    <w:rsid w:val="00753AF6"/>
    <w:rsid w:val="007546AC"/>
    <w:rsid w:val="00760010"/>
    <w:rsid w:val="00760521"/>
    <w:rsid w:val="00761452"/>
    <w:rsid w:val="007628C5"/>
    <w:rsid w:val="007633D2"/>
    <w:rsid w:val="0076480A"/>
    <w:rsid w:val="00767F5B"/>
    <w:rsid w:val="007740BA"/>
    <w:rsid w:val="00781C27"/>
    <w:rsid w:val="00786D98"/>
    <w:rsid w:val="00790F5E"/>
    <w:rsid w:val="007A274E"/>
    <w:rsid w:val="007A3147"/>
    <w:rsid w:val="007A427D"/>
    <w:rsid w:val="007A66D9"/>
    <w:rsid w:val="007B0283"/>
    <w:rsid w:val="007B283D"/>
    <w:rsid w:val="007B6354"/>
    <w:rsid w:val="007C086E"/>
    <w:rsid w:val="007C0B77"/>
    <w:rsid w:val="007C120C"/>
    <w:rsid w:val="007C36BC"/>
    <w:rsid w:val="007D0B5B"/>
    <w:rsid w:val="007D14EB"/>
    <w:rsid w:val="007D337C"/>
    <w:rsid w:val="007D3684"/>
    <w:rsid w:val="007D3D3D"/>
    <w:rsid w:val="007D76A0"/>
    <w:rsid w:val="007E19EC"/>
    <w:rsid w:val="007E6EE2"/>
    <w:rsid w:val="007E7116"/>
    <w:rsid w:val="007F1070"/>
    <w:rsid w:val="007F3518"/>
    <w:rsid w:val="00802BC7"/>
    <w:rsid w:val="00806452"/>
    <w:rsid w:val="0081143F"/>
    <w:rsid w:val="0081323F"/>
    <w:rsid w:val="00814016"/>
    <w:rsid w:val="0081722E"/>
    <w:rsid w:val="00822436"/>
    <w:rsid w:val="00823DC5"/>
    <w:rsid w:val="00826E84"/>
    <w:rsid w:val="00827354"/>
    <w:rsid w:val="008314C9"/>
    <w:rsid w:val="00831CC3"/>
    <w:rsid w:val="00836CAD"/>
    <w:rsid w:val="008432F0"/>
    <w:rsid w:val="008474C6"/>
    <w:rsid w:val="00854CC3"/>
    <w:rsid w:val="0086305E"/>
    <w:rsid w:val="00863B9E"/>
    <w:rsid w:val="008641DC"/>
    <w:rsid w:val="00864275"/>
    <w:rsid w:val="00867CAE"/>
    <w:rsid w:val="00872E5F"/>
    <w:rsid w:val="00875D44"/>
    <w:rsid w:val="00881F98"/>
    <w:rsid w:val="008842C1"/>
    <w:rsid w:val="0089286B"/>
    <w:rsid w:val="00893BA1"/>
    <w:rsid w:val="008A2B1C"/>
    <w:rsid w:val="008A43E4"/>
    <w:rsid w:val="008A7DBC"/>
    <w:rsid w:val="008B16BB"/>
    <w:rsid w:val="008B5846"/>
    <w:rsid w:val="008C70EC"/>
    <w:rsid w:val="008D1870"/>
    <w:rsid w:val="008D35AC"/>
    <w:rsid w:val="008D7C6C"/>
    <w:rsid w:val="008E17F5"/>
    <w:rsid w:val="008E2C92"/>
    <w:rsid w:val="008E6151"/>
    <w:rsid w:val="008F01DB"/>
    <w:rsid w:val="008F0938"/>
    <w:rsid w:val="008F4E6B"/>
    <w:rsid w:val="008F5627"/>
    <w:rsid w:val="009023A2"/>
    <w:rsid w:val="009051F3"/>
    <w:rsid w:val="00913EFF"/>
    <w:rsid w:val="0091426E"/>
    <w:rsid w:val="0091474B"/>
    <w:rsid w:val="0091594A"/>
    <w:rsid w:val="00922A94"/>
    <w:rsid w:val="00925C48"/>
    <w:rsid w:val="00930885"/>
    <w:rsid w:val="009310F4"/>
    <w:rsid w:val="0093449B"/>
    <w:rsid w:val="00937C95"/>
    <w:rsid w:val="00941576"/>
    <w:rsid w:val="00942A74"/>
    <w:rsid w:val="00945726"/>
    <w:rsid w:val="0095580D"/>
    <w:rsid w:val="00956285"/>
    <w:rsid w:val="00956923"/>
    <w:rsid w:val="00957FDF"/>
    <w:rsid w:val="0096393C"/>
    <w:rsid w:val="009652CC"/>
    <w:rsid w:val="00972C11"/>
    <w:rsid w:val="00972E6C"/>
    <w:rsid w:val="009731D4"/>
    <w:rsid w:val="00973F33"/>
    <w:rsid w:val="00975C47"/>
    <w:rsid w:val="00991DE9"/>
    <w:rsid w:val="0099201F"/>
    <w:rsid w:val="009952E9"/>
    <w:rsid w:val="00995749"/>
    <w:rsid w:val="009B7E0D"/>
    <w:rsid w:val="009C01C7"/>
    <w:rsid w:val="009C0621"/>
    <w:rsid w:val="009C18B7"/>
    <w:rsid w:val="009C3765"/>
    <w:rsid w:val="009C522D"/>
    <w:rsid w:val="009C52F4"/>
    <w:rsid w:val="009D0AD1"/>
    <w:rsid w:val="009D38CC"/>
    <w:rsid w:val="009D4E7C"/>
    <w:rsid w:val="009E05BC"/>
    <w:rsid w:val="009E161B"/>
    <w:rsid w:val="009E43D5"/>
    <w:rsid w:val="009E530C"/>
    <w:rsid w:val="009E6109"/>
    <w:rsid w:val="00A07A8D"/>
    <w:rsid w:val="00A139B3"/>
    <w:rsid w:val="00A1471F"/>
    <w:rsid w:val="00A14EE1"/>
    <w:rsid w:val="00A2268A"/>
    <w:rsid w:val="00A23698"/>
    <w:rsid w:val="00A23BF0"/>
    <w:rsid w:val="00A24B06"/>
    <w:rsid w:val="00A27815"/>
    <w:rsid w:val="00A27AF6"/>
    <w:rsid w:val="00A30E27"/>
    <w:rsid w:val="00A3324D"/>
    <w:rsid w:val="00A34D66"/>
    <w:rsid w:val="00A35D45"/>
    <w:rsid w:val="00A40051"/>
    <w:rsid w:val="00A418C7"/>
    <w:rsid w:val="00A523EB"/>
    <w:rsid w:val="00A54486"/>
    <w:rsid w:val="00A57457"/>
    <w:rsid w:val="00A61A34"/>
    <w:rsid w:val="00A62476"/>
    <w:rsid w:val="00A65F9F"/>
    <w:rsid w:val="00A715AA"/>
    <w:rsid w:val="00A87B8C"/>
    <w:rsid w:val="00A90315"/>
    <w:rsid w:val="00AA168A"/>
    <w:rsid w:val="00AA22F5"/>
    <w:rsid w:val="00AA2733"/>
    <w:rsid w:val="00AA5A1E"/>
    <w:rsid w:val="00AA7022"/>
    <w:rsid w:val="00AB0F04"/>
    <w:rsid w:val="00AB35C5"/>
    <w:rsid w:val="00AB35D9"/>
    <w:rsid w:val="00AC14B1"/>
    <w:rsid w:val="00AC41FC"/>
    <w:rsid w:val="00AD3DAA"/>
    <w:rsid w:val="00AE07C8"/>
    <w:rsid w:val="00AE2686"/>
    <w:rsid w:val="00AE65DD"/>
    <w:rsid w:val="00AF1142"/>
    <w:rsid w:val="00AF3A3F"/>
    <w:rsid w:val="00AF4368"/>
    <w:rsid w:val="00AF7DD2"/>
    <w:rsid w:val="00B012FF"/>
    <w:rsid w:val="00B061FF"/>
    <w:rsid w:val="00B074E8"/>
    <w:rsid w:val="00B10848"/>
    <w:rsid w:val="00B11A71"/>
    <w:rsid w:val="00B16448"/>
    <w:rsid w:val="00B17B17"/>
    <w:rsid w:val="00B20A5F"/>
    <w:rsid w:val="00B246ED"/>
    <w:rsid w:val="00B26761"/>
    <w:rsid w:val="00B30261"/>
    <w:rsid w:val="00B351EB"/>
    <w:rsid w:val="00B35D82"/>
    <w:rsid w:val="00B37B17"/>
    <w:rsid w:val="00B4015A"/>
    <w:rsid w:val="00B40381"/>
    <w:rsid w:val="00B40B6B"/>
    <w:rsid w:val="00B46C4F"/>
    <w:rsid w:val="00B50728"/>
    <w:rsid w:val="00B61659"/>
    <w:rsid w:val="00B6260A"/>
    <w:rsid w:val="00B64E41"/>
    <w:rsid w:val="00B65BA3"/>
    <w:rsid w:val="00B66D5B"/>
    <w:rsid w:val="00B67479"/>
    <w:rsid w:val="00B6798C"/>
    <w:rsid w:val="00B7173F"/>
    <w:rsid w:val="00B74235"/>
    <w:rsid w:val="00B75DE2"/>
    <w:rsid w:val="00B820C1"/>
    <w:rsid w:val="00B84EFB"/>
    <w:rsid w:val="00B85400"/>
    <w:rsid w:val="00B876E8"/>
    <w:rsid w:val="00B95BA5"/>
    <w:rsid w:val="00B95F30"/>
    <w:rsid w:val="00BA0A55"/>
    <w:rsid w:val="00BA3DF4"/>
    <w:rsid w:val="00BA547C"/>
    <w:rsid w:val="00BA5706"/>
    <w:rsid w:val="00BA5751"/>
    <w:rsid w:val="00BA5C31"/>
    <w:rsid w:val="00BB126A"/>
    <w:rsid w:val="00BB4CBF"/>
    <w:rsid w:val="00BB5427"/>
    <w:rsid w:val="00BC06F8"/>
    <w:rsid w:val="00BD1FB9"/>
    <w:rsid w:val="00BD2493"/>
    <w:rsid w:val="00BD2527"/>
    <w:rsid w:val="00BD2F96"/>
    <w:rsid w:val="00BD2FA1"/>
    <w:rsid w:val="00BD37E0"/>
    <w:rsid w:val="00BD5F44"/>
    <w:rsid w:val="00BD79A5"/>
    <w:rsid w:val="00BE0379"/>
    <w:rsid w:val="00BE119A"/>
    <w:rsid w:val="00BE6410"/>
    <w:rsid w:val="00BF0061"/>
    <w:rsid w:val="00BF0CCF"/>
    <w:rsid w:val="00BF3167"/>
    <w:rsid w:val="00BF3A2E"/>
    <w:rsid w:val="00BF556C"/>
    <w:rsid w:val="00BF7790"/>
    <w:rsid w:val="00C01B90"/>
    <w:rsid w:val="00C115D7"/>
    <w:rsid w:val="00C12BCE"/>
    <w:rsid w:val="00C22D43"/>
    <w:rsid w:val="00C26968"/>
    <w:rsid w:val="00C305CA"/>
    <w:rsid w:val="00C3071E"/>
    <w:rsid w:val="00C32BED"/>
    <w:rsid w:val="00C33DAA"/>
    <w:rsid w:val="00C35E99"/>
    <w:rsid w:val="00C36D23"/>
    <w:rsid w:val="00C40907"/>
    <w:rsid w:val="00C46DB5"/>
    <w:rsid w:val="00C51140"/>
    <w:rsid w:val="00C52E1A"/>
    <w:rsid w:val="00C606BF"/>
    <w:rsid w:val="00C62B26"/>
    <w:rsid w:val="00C63687"/>
    <w:rsid w:val="00C655E8"/>
    <w:rsid w:val="00C70E82"/>
    <w:rsid w:val="00C74A1F"/>
    <w:rsid w:val="00C76818"/>
    <w:rsid w:val="00C812A3"/>
    <w:rsid w:val="00C82877"/>
    <w:rsid w:val="00C9589A"/>
    <w:rsid w:val="00C958E1"/>
    <w:rsid w:val="00C96CD8"/>
    <w:rsid w:val="00C97364"/>
    <w:rsid w:val="00CA13DF"/>
    <w:rsid w:val="00CA1A28"/>
    <w:rsid w:val="00CA29CE"/>
    <w:rsid w:val="00CA60B6"/>
    <w:rsid w:val="00CA78D1"/>
    <w:rsid w:val="00CB43C4"/>
    <w:rsid w:val="00CB611C"/>
    <w:rsid w:val="00CB7243"/>
    <w:rsid w:val="00CC14CC"/>
    <w:rsid w:val="00CC17D7"/>
    <w:rsid w:val="00CC74AF"/>
    <w:rsid w:val="00CD0DCF"/>
    <w:rsid w:val="00CD0FCF"/>
    <w:rsid w:val="00CD2784"/>
    <w:rsid w:val="00CD59E7"/>
    <w:rsid w:val="00CD5B9A"/>
    <w:rsid w:val="00CE3774"/>
    <w:rsid w:val="00CE7257"/>
    <w:rsid w:val="00CF02DF"/>
    <w:rsid w:val="00CF068A"/>
    <w:rsid w:val="00CF43BA"/>
    <w:rsid w:val="00CF4E7D"/>
    <w:rsid w:val="00CF5E3C"/>
    <w:rsid w:val="00CF7DCF"/>
    <w:rsid w:val="00D003AC"/>
    <w:rsid w:val="00D007C8"/>
    <w:rsid w:val="00D01683"/>
    <w:rsid w:val="00D0246C"/>
    <w:rsid w:val="00D03506"/>
    <w:rsid w:val="00D0612B"/>
    <w:rsid w:val="00D101AF"/>
    <w:rsid w:val="00D112A8"/>
    <w:rsid w:val="00D11782"/>
    <w:rsid w:val="00D1484F"/>
    <w:rsid w:val="00D1742E"/>
    <w:rsid w:val="00D17619"/>
    <w:rsid w:val="00D23FC6"/>
    <w:rsid w:val="00D26604"/>
    <w:rsid w:val="00D3176E"/>
    <w:rsid w:val="00D34E69"/>
    <w:rsid w:val="00D3746E"/>
    <w:rsid w:val="00D40BD8"/>
    <w:rsid w:val="00D473C8"/>
    <w:rsid w:val="00D50D13"/>
    <w:rsid w:val="00D5212C"/>
    <w:rsid w:val="00D52CD5"/>
    <w:rsid w:val="00D611E7"/>
    <w:rsid w:val="00D6174B"/>
    <w:rsid w:val="00D63529"/>
    <w:rsid w:val="00D66865"/>
    <w:rsid w:val="00D704E5"/>
    <w:rsid w:val="00D732C7"/>
    <w:rsid w:val="00D77590"/>
    <w:rsid w:val="00D842E7"/>
    <w:rsid w:val="00D92075"/>
    <w:rsid w:val="00D9497C"/>
    <w:rsid w:val="00D97DA9"/>
    <w:rsid w:val="00DA2606"/>
    <w:rsid w:val="00DA3840"/>
    <w:rsid w:val="00DB13FF"/>
    <w:rsid w:val="00DB16F3"/>
    <w:rsid w:val="00DB3A9D"/>
    <w:rsid w:val="00DB3B3B"/>
    <w:rsid w:val="00DB40FF"/>
    <w:rsid w:val="00DC7EF4"/>
    <w:rsid w:val="00DD0139"/>
    <w:rsid w:val="00DD39BB"/>
    <w:rsid w:val="00DD43C3"/>
    <w:rsid w:val="00DF11F2"/>
    <w:rsid w:val="00DF2AE2"/>
    <w:rsid w:val="00DF3D48"/>
    <w:rsid w:val="00DF3D98"/>
    <w:rsid w:val="00DF4140"/>
    <w:rsid w:val="00DF64C0"/>
    <w:rsid w:val="00DF74BE"/>
    <w:rsid w:val="00DF7B2A"/>
    <w:rsid w:val="00DF7DB4"/>
    <w:rsid w:val="00DF7FB4"/>
    <w:rsid w:val="00E00B31"/>
    <w:rsid w:val="00E0260C"/>
    <w:rsid w:val="00E03007"/>
    <w:rsid w:val="00E05744"/>
    <w:rsid w:val="00E072F8"/>
    <w:rsid w:val="00E07B25"/>
    <w:rsid w:val="00E1425F"/>
    <w:rsid w:val="00E1433C"/>
    <w:rsid w:val="00E14FA7"/>
    <w:rsid w:val="00E17227"/>
    <w:rsid w:val="00E17308"/>
    <w:rsid w:val="00E17B50"/>
    <w:rsid w:val="00E206A4"/>
    <w:rsid w:val="00E2327A"/>
    <w:rsid w:val="00E23C8E"/>
    <w:rsid w:val="00E257A6"/>
    <w:rsid w:val="00E27184"/>
    <w:rsid w:val="00E27251"/>
    <w:rsid w:val="00E27EE1"/>
    <w:rsid w:val="00E30AA2"/>
    <w:rsid w:val="00E30F2D"/>
    <w:rsid w:val="00E31D21"/>
    <w:rsid w:val="00E34B2C"/>
    <w:rsid w:val="00E355A0"/>
    <w:rsid w:val="00E370D4"/>
    <w:rsid w:val="00E41D84"/>
    <w:rsid w:val="00E43553"/>
    <w:rsid w:val="00E4602E"/>
    <w:rsid w:val="00E54AA0"/>
    <w:rsid w:val="00E6149B"/>
    <w:rsid w:val="00E63B85"/>
    <w:rsid w:val="00E65953"/>
    <w:rsid w:val="00E67C02"/>
    <w:rsid w:val="00E71733"/>
    <w:rsid w:val="00E71F82"/>
    <w:rsid w:val="00E727E0"/>
    <w:rsid w:val="00E7294F"/>
    <w:rsid w:val="00E7308A"/>
    <w:rsid w:val="00E745FE"/>
    <w:rsid w:val="00E75A6C"/>
    <w:rsid w:val="00E761CF"/>
    <w:rsid w:val="00E83095"/>
    <w:rsid w:val="00E848C2"/>
    <w:rsid w:val="00E873DB"/>
    <w:rsid w:val="00E91FA0"/>
    <w:rsid w:val="00E942A8"/>
    <w:rsid w:val="00EA047D"/>
    <w:rsid w:val="00EA4006"/>
    <w:rsid w:val="00EB00E3"/>
    <w:rsid w:val="00EB1D26"/>
    <w:rsid w:val="00EB247E"/>
    <w:rsid w:val="00EB4F17"/>
    <w:rsid w:val="00EB6A7D"/>
    <w:rsid w:val="00EB6CE4"/>
    <w:rsid w:val="00EC23B4"/>
    <w:rsid w:val="00EC2FD8"/>
    <w:rsid w:val="00EC7A97"/>
    <w:rsid w:val="00ED0045"/>
    <w:rsid w:val="00ED0411"/>
    <w:rsid w:val="00ED1AA9"/>
    <w:rsid w:val="00ED41C2"/>
    <w:rsid w:val="00ED43D6"/>
    <w:rsid w:val="00ED4C51"/>
    <w:rsid w:val="00ED4FA4"/>
    <w:rsid w:val="00EE2F1B"/>
    <w:rsid w:val="00EE7AD2"/>
    <w:rsid w:val="00EE7E41"/>
    <w:rsid w:val="00EF2742"/>
    <w:rsid w:val="00EF67FD"/>
    <w:rsid w:val="00F0080C"/>
    <w:rsid w:val="00F01079"/>
    <w:rsid w:val="00F0154D"/>
    <w:rsid w:val="00F039E3"/>
    <w:rsid w:val="00F11315"/>
    <w:rsid w:val="00F12FB7"/>
    <w:rsid w:val="00F132B3"/>
    <w:rsid w:val="00F212A3"/>
    <w:rsid w:val="00F239BF"/>
    <w:rsid w:val="00F244FA"/>
    <w:rsid w:val="00F24D08"/>
    <w:rsid w:val="00F3239B"/>
    <w:rsid w:val="00F34314"/>
    <w:rsid w:val="00F455CA"/>
    <w:rsid w:val="00F461D3"/>
    <w:rsid w:val="00F505D7"/>
    <w:rsid w:val="00F5181D"/>
    <w:rsid w:val="00F53F32"/>
    <w:rsid w:val="00F54986"/>
    <w:rsid w:val="00F5745D"/>
    <w:rsid w:val="00F60D74"/>
    <w:rsid w:val="00F62B01"/>
    <w:rsid w:val="00F64695"/>
    <w:rsid w:val="00F65448"/>
    <w:rsid w:val="00F71AE6"/>
    <w:rsid w:val="00F808AC"/>
    <w:rsid w:val="00F864C4"/>
    <w:rsid w:val="00F86E38"/>
    <w:rsid w:val="00F938B9"/>
    <w:rsid w:val="00F94C1F"/>
    <w:rsid w:val="00F97D4E"/>
    <w:rsid w:val="00FA2A63"/>
    <w:rsid w:val="00FA5149"/>
    <w:rsid w:val="00FA5DF5"/>
    <w:rsid w:val="00FA6835"/>
    <w:rsid w:val="00FB344C"/>
    <w:rsid w:val="00FC0149"/>
    <w:rsid w:val="00FC2956"/>
    <w:rsid w:val="00FC672F"/>
    <w:rsid w:val="00FC721C"/>
    <w:rsid w:val="00FD5619"/>
    <w:rsid w:val="00FD600B"/>
    <w:rsid w:val="00FE6EED"/>
    <w:rsid w:val="00FF3544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079BCE-C364-4F04-AF0C-4C55EB2CF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49254B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Bezriadkovania">
    <w:name w:val="No Spacing"/>
    <w:uiPriority w:val="1"/>
    <w:qFormat/>
    <w:rsid w:val="00724CA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0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fuk</dc:creator>
  <cp:keywords/>
  <dc:description/>
  <cp:lastModifiedBy>jlfuk</cp:lastModifiedBy>
  <cp:revision>2</cp:revision>
  <dcterms:created xsi:type="dcterms:W3CDTF">2019-09-24T11:52:00Z</dcterms:created>
  <dcterms:modified xsi:type="dcterms:W3CDTF">2019-09-24T11:52:00Z</dcterms:modified>
</cp:coreProperties>
</file>